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B84" w:rsidRPr="00240337" w:rsidRDefault="00A64B84">
      <w:pPr>
        <w:rPr>
          <w:b/>
        </w:rPr>
      </w:pPr>
      <w:r w:rsidRPr="00240337">
        <w:rPr>
          <w:b/>
        </w:rPr>
        <w:t>Supplementary Method</w:t>
      </w:r>
      <w:bookmarkStart w:id="0" w:name="_GoBack"/>
      <w:bookmarkEnd w:id="0"/>
      <w:r w:rsidRPr="00240337">
        <w:rPr>
          <w:b/>
        </w:rPr>
        <w:t>s</w:t>
      </w:r>
    </w:p>
    <w:p w:rsidR="00A64B84" w:rsidRDefault="00A64B84"/>
    <w:p w:rsidR="00A64B84" w:rsidRDefault="00A64B84">
      <w:r>
        <w:t>The following studies were retrieved from QIIME database:</w:t>
      </w:r>
    </w:p>
    <w:p w:rsidR="00A64B84" w:rsidRDefault="00A64B84"/>
    <w:tbl>
      <w:tblPr>
        <w:tblStyle w:val="TableGrid"/>
        <w:tblW w:w="0" w:type="auto"/>
        <w:tblInd w:w="378" w:type="dxa"/>
        <w:tblLook w:val="00A0"/>
      </w:tblPr>
      <w:tblGrid>
        <w:gridCol w:w="2482"/>
        <w:gridCol w:w="1406"/>
        <w:gridCol w:w="2862"/>
      </w:tblGrid>
      <w:tr w:rsidR="00A64B84" w:rsidRPr="00933CB0">
        <w:trPr>
          <w:trHeight w:val="429"/>
        </w:trPr>
        <w:tc>
          <w:tcPr>
            <w:tcW w:w="2482" w:type="dxa"/>
          </w:tcPr>
          <w:p w:rsidR="00A64B84" w:rsidRPr="00933CB0" w:rsidRDefault="00A64B84">
            <w:r w:rsidRPr="00933CB0">
              <w:t>Project Description</w:t>
            </w:r>
          </w:p>
        </w:tc>
        <w:tc>
          <w:tcPr>
            <w:tcW w:w="1406" w:type="dxa"/>
          </w:tcPr>
          <w:p w:rsidR="00A64B84" w:rsidRPr="00933CB0" w:rsidRDefault="00A64B84">
            <w:r w:rsidRPr="00933CB0">
              <w:t>STUDY_ID</w:t>
            </w:r>
          </w:p>
        </w:tc>
        <w:tc>
          <w:tcPr>
            <w:tcW w:w="2862" w:type="dxa"/>
          </w:tcPr>
          <w:p w:rsidR="00A64B84" w:rsidRPr="00933CB0" w:rsidRDefault="00A64B84">
            <w:r w:rsidRPr="00933CB0">
              <w:t>Citation</w:t>
            </w:r>
          </w:p>
        </w:tc>
      </w:tr>
      <w:tr w:rsidR="00A64B84" w:rsidRPr="00933CB0">
        <w:trPr>
          <w:trHeight w:val="449"/>
        </w:trPr>
        <w:tc>
          <w:tcPr>
            <w:tcW w:w="2482" w:type="dxa"/>
          </w:tcPr>
          <w:p w:rsidR="00A64B84" w:rsidRPr="00933CB0" w:rsidRDefault="00A64B84">
            <w:r w:rsidRPr="00933CB0">
              <w:t>Air samples</w:t>
            </w:r>
          </w:p>
        </w:tc>
        <w:tc>
          <w:tcPr>
            <w:tcW w:w="1406" w:type="dxa"/>
          </w:tcPr>
          <w:p w:rsidR="00A64B84" w:rsidRPr="004628CB" w:rsidRDefault="00A64B84">
            <w:pPr>
              <w:rPr>
                <w:rFonts w:ascii="Calibri" w:hAnsi="Calibri"/>
                <w:color w:val="000000"/>
              </w:rPr>
            </w:pPr>
            <w:r w:rsidRPr="004628CB">
              <w:rPr>
                <w:rFonts w:ascii="Calibri" w:hAnsi="Calibri"/>
                <w:color w:val="000000"/>
              </w:rPr>
              <w:t>1345</w:t>
            </w:r>
          </w:p>
        </w:tc>
        <w:tc>
          <w:tcPr>
            <w:tcW w:w="2862" w:type="dxa"/>
          </w:tcPr>
          <w:p w:rsidR="00A64B84" w:rsidRPr="00933CB0" w:rsidRDefault="00A64B84">
            <w:r w:rsidRPr="00933CB0">
              <w:t xml:space="preserve">Kembel (2012) </w:t>
            </w:r>
          </w:p>
        </w:tc>
      </w:tr>
      <w:tr w:rsidR="00A64B84" w:rsidRPr="00933CB0">
        <w:trPr>
          <w:trHeight w:val="449"/>
        </w:trPr>
        <w:tc>
          <w:tcPr>
            <w:tcW w:w="2482" w:type="dxa"/>
          </w:tcPr>
          <w:p w:rsidR="00A64B84" w:rsidRPr="00933CB0" w:rsidRDefault="00A64B84">
            <w:r w:rsidRPr="00933CB0">
              <w:t>Body Site Samples</w:t>
            </w:r>
          </w:p>
        </w:tc>
        <w:tc>
          <w:tcPr>
            <w:tcW w:w="1406" w:type="dxa"/>
          </w:tcPr>
          <w:p w:rsidR="00A64B84" w:rsidRPr="00933CB0" w:rsidRDefault="00A64B84">
            <w:r w:rsidRPr="00933CB0">
              <w:t>449</w:t>
            </w:r>
          </w:p>
        </w:tc>
        <w:tc>
          <w:tcPr>
            <w:tcW w:w="2862" w:type="dxa"/>
          </w:tcPr>
          <w:p w:rsidR="00A64B84" w:rsidRPr="00933CB0" w:rsidRDefault="00A64B84">
            <w:r w:rsidRPr="00933CB0">
              <w:t>Costello (2009)</w:t>
            </w:r>
          </w:p>
        </w:tc>
      </w:tr>
      <w:tr w:rsidR="00A64B84" w:rsidRPr="00933CB0">
        <w:trPr>
          <w:trHeight w:val="449"/>
        </w:trPr>
        <w:tc>
          <w:tcPr>
            <w:tcW w:w="2482" w:type="dxa"/>
          </w:tcPr>
          <w:p w:rsidR="00A64B84" w:rsidRPr="00933CB0" w:rsidRDefault="00A64B84">
            <w:r w:rsidRPr="00933CB0">
              <w:t>NICU Samples</w:t>
            </w:r>
          </w:p>
        </w:tc>
        <w:tc>
          <w:tcPr>
            <w:tcW w:w="1406" w:type="dxa"/>
          </w:tcPr>
          <w:p w:rsidR="00A64B84" w:rsidRPr="00933CB0" w:rsidRDefault="00A64B84">
            <w:r w:rsidRPr="00933CB0">
              <w:t>386</w:t>
            </w:r>
          </w:p>
        </w:tc>
        <w:tc>
          <w:tcPr>
            <w:tcW w:w="2862" w:type="dxa"/>
          </w:tcPr>
          <w:p w:rsidR="00A64B84" w:rsidRPr="00933CB0" w:rsidRDefault="00A64B84">
            <w:r w:rsidRPr="00933CB0">
              <w:t>This study</w:t>
            </w:r>
          </w:p>
        </w:tc>
      </w:tr>
      <w:tr w:rsidR="00A64B84" w:rsidRPr="00933CB0">
        <w:trPr>
          <w:trHeight w:val="449"/>
        </w:trPr>
        <w:tc>
          <w:tcPr>
            <w:tcW w:w="2482" w:type="dxa"/>
          </w:tcPr>
          <w:p w:rsidR="00A64B84" w:rsidRPr="00933CB0" w:rsidRDefault="00A64B84" w:rsidP="004628CB">
            <w:r w:rsidRPr="00933CB0">
              <w:t>Office Samples</w:t>
            </w:r>
          </w:p>
        </w:tc>
        <w:tc>
          <w:tcPr>
            <w:tcW w:w="1406" w:type="dxa"/>
          </w:tcPr>
          <w:p w:rsidR="00A64B84" w:rsidRPr="00933CB0" w:rsidRDefault="00A64B84">
            <w:r w:rsidRPr="00933CB0">
              <w:t>1479</w:t>
            </w:r>
          </w:p>
        </w:tc>
        <w:tc>
          <w:tcPr>
            <w:tcW w:w="2862" w:type="dxa"/>
          </w:tcPr>
          <w:p w:rsidR="00A64B84" w:rsidRPr="00933CB0" w:rsidRDefault="00A64B84">
            <w:r w:rsidRPr="00933CB0">
              <w:t>Hewitt (2012)</w:t>
            </w:r>
          </w:p>
        </w:tc>
      </w:tr>
      <w:tr w:rsidR="00A64B84" w:rsidRPr="00933CB0">
        <w:trPr>
          <w:trHeight w:val="449"/>
        </w:trPr>
        <w:tc>
          <w:tcPr>
            <w:tcW w:w="2482" w:type="dxa"/>
          </w:tcPr>
          <w:p w:rsidR="00A64B84" w:rsidRPr="00933CB0" w:rsidRDefault="00A64B84">
            <w:r w:rsidRPr="00933CB0">
              <w:t xml:space="preserve">Soil Samples </w:t>
            </w:r>
          </w:p>
        </w:tc>
        <w:tc>
          <w:tcPr>
            <w:tcW w:w="1406" w:type="dxa"/>
          </w:tcPr>
          <w:p w:rsidR="00A64B84" w:rsidRPr="00933CB0" w:rsidRDefault="00A64B84">
            <w:r w:rsidRPr="00933CB0">
              <w:t>103</w:t>
            </w:r>
          </w:p>
        </w:tc>
        <w:tc>
          <w:tcPr>
            <w:tcW w:w="2862" w:type="dxa"/>
          </w:tcPr>
          <w:p w:rsidR="00A64B84" w:rsidRPr="00933CB0" w:rsidRDefault="00A64B84">
            <w:r w:rsidRPr="00933CB0">
              <w:t>Lauber (2009)</w:t>
            </w:r>
          </w:p>
        </w:tc>
      </w:tr>
      <w:tr w:rsidR="00A64B84" w:rsidRPr="00933CB0">
        <w:trPr>
          <w:trHeight w:val="449"/>
        </w:trPr>
        <w:tc>
          <w:tcPr>
            <w:tcW w:w="2482" w:type="dxa"/>
          </w:tcPr>
          <w:p w:rsidR="00A64B84" w:rsidRPr="00933CB0" w:rsidRDefault="00A64B84">
            <w:r w:rsidRPr="00933CB0">
              <w:t>Restroom Samples</w:t>
            </w:r>
          </w:p>
        </w:tc>
        <w:tc>
          <w:tcPr>
            <w:tcW w:w="1406" w:type="dxa"/>
          </w:tcPr>
          <w:p w:rsidR="00A64B84" w:rsidRPr="00933CB0" w:rsidRDefault="00A64B84">
            <w:r w:rsidRPr="00933CB0">
              <w:t xml:space="preserve">1335 </w:t>
            </w:r>
          </w:p>
        </w:tc>
        <w:tc>
          <w:tcPr>
            <w:tcW w:w="2862" w:type="dxa"/>
          </w:tcPr>
          <w:p w:rsidR="00A64B84" w:rsidRPr="00933CB0" w:rsidRDefault="00A64B84">
            <w:r w:rsidRPr="00933CB0">
              <w:t>Flores (2011)</w:t>
            </w:r>
          </w:p>
        </w:tc>
      </w:tr>
      <w:tr w:rsidR="00A64B84" w:rsidRPr="00933CB0">
        <w:trPr>
          <w:gridAfter w:val="1"/>
          <w:wAfter w:w="2862" w:type="dxa"/>
          <w:trHeight w:val="449"/>
        </w:trPr>
        <w:tc>
          <w:tcPr>
            <w:tcW w:w="3888" w:type="dxa"/>
            <w:gridSpan w:val="2"/>
            <w:tcBorders>
              <w:left w:val="nil"/>
              <w:bottom w:val="nil"/>
              <w:right w:val="nil"/>
            </w:tcBorders>
          </w:tcPr>
          <w:p w:rsidR="00A64B84" w:rsidRPr="00933CB0" w:rsidRDefault="00A64B84"/>
        </w:tc>
      </w:tr>
    </w:tbl>
    <w:p w:rsidR="00A64B84" w:rsidRDefault="00A64B84">
      <w:r>
        <w:t>Analyses were performed using SourceTracker version 0.9.4 and QIIME version 1.5.0-dev (</w:t>
      </w:r>
      <w:r w:rsidRPr="00184F09">
        <w:t>537060a863f6a1e5af2552bf9a4f1476cad4b676</w:t>
      </w:r>
      <w:r>
        <w:t>)</w:t>
      </w:r>
    </w:p>
    <w:p w:rsidR="00A64B84" w:rsidRDefault="00A64B84"/>
    <w:p w:rsidR="00A64B84" w:rsidRPr="00240337" w:rsidRDefault="00A64B84" w:rsidP="00240337">
      <w:pPr>
        <w:pStyle w:val="ListParagraph"/>
        <w:numPr>
          <w:ilvl w:val="0"/>
          <w:numId w:val="4"/>
        </w:numPr>
        <w:rPr>
          <w:rFonts w:ascii="Consolas" w:hAnsi="Consolas"/>
        </w:rPr>
      </w:pPr>
      <w:r>
        <w:rPr>
          <w:rFonts w:ascii="Consolas" w:hAnsi="Consolas"/>
        </w:rPr>
        <w:t>export ANALYSIS_DIR=</w:t>
      </w:r>
      <w:r w:rsidRPr="00240337">
        <w:rPr>
          <w:rFonts w:ascii="Consolas" w:hAnsi="Consolas"/>
        </w:rPr>
        <w:t>/Users</w:t>
      </w:r>
      <w:r>
        <w:rPr>
          <w:rFonts w:ascii="Consolas" w:hAnsi="Consolas"/>
        </w:rPr>
        <w:t>/jc33/Desktop/caporaso_lab/NICU</w:t>
      </w:r>
    </w:p>
    <w:p w:rsidR="00A64B84" w:rsidRPr="00240337" w:rsidRDefault="00A64B84" w:rsidP="00E34271">
      <w:pPr>
        <w:pStyle w:val="ListParagraph"/>
        <w:numPr>
          <w:ilvl w:val="0"/>
          <w:numId w:val="4"/>
        </w:numPr>
        <w:rPr>
          <w:rFonts w:ascii="Consolas" w:hAnsi="Consolas"/>
        </w:rPr>
      </w:pPr>
      <w:r w:rsidRPr="00240337">
        <w:rPr>
          <w:rFonts w:ascii="Consolas" w:hAnsi="Consolas"/>
        </w:rPr>
        <w:t xml:space="preserve">filter_samples_from_otu_table.py -m 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 xml:space="preserve">SourceTrack/map.txt  -s 'SourcetrackerEnv:*,!NA' -i 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 xml:space="preserve">SourceTrack/meta_analysis_tmpaLOHAr1YyAfgga6e0GHv_otu_table_even500.biom   -o 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>SourceTrack/source_track_500_st_only.biom</w:t>
      </w:r>
    </w:p>
    <w:p w:rsidR="00A64B84" w:rsidRPr="00240337" w:rsidRDefault="00A64B84" w:rsidP="00E34271">
      <w:pPr>
        <w:rPr>
          <w:rFonts w:ascii="Consolas" w:hAnsi="Consolas"/>
        </w:rPr>
      </w:pPr>
    </w:p>
    <w:p w:rsidR="00A64B84" w:rsidRPr="00240337" w:rsidRDefault="00A64B84" w:rsidP="00E34271">
      <w:pPr>
        <w:pStyle w:val="ListParagraph"/>
        <w:numPr>
          <w:ilvl w:val="0"/>
          <w:numId w:val="4"/>
        </w:numPr>
        <w:rPr>
          <w:rFonts w:ascii="Consolas" w:hAnsi="Consolas"/>
        </w:rPr>
      </w:pPr>
      <w:r w:rsidRPr="00240337">
        <w:rPr>
          <w:rFonts w:ascii="Consolas" w:hAnsi="Consolas"/>
        </w:rPr>
        <w:t>filter_otus_from_otu_table.py -i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>SourceTrack/source_track_500_st_only.biom -o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>SourceTrack/filtered_otu_table_source_track_st_only.biom -s 7</w:t>
      </w:r>
    </w:p>
    <w:p w:rsidR="00A64B84" w:rsidRPr="00240337" w:rsidRDefault="00A64B84" w:rsidP="00E34271">
      <w:pPr>
        <w:rPr>
          <w:rFonts w:ascii="Consolas" w:hAnsi="Consolas"/>
        </w:rPr>
      </w:pPr>
    </w:p>
    <w:p w:rsidR="00A64B84" w:rsidRPr="00240337" w:rsidRDefault="00A64B84" w:rsidP="00E34271">
      <w:pPr>
        <w:pStyle w:val="ListParagraph"/>
        <w:numPr>
          <w:ilvl w:val="0"/>
          <w:numId w:val="4"/>
        </w:numPr>
        <w:rPr>
          <w:rFonts w:ascii="Consolas" w:hAnsi="Consolas"/>
        </w:rPr>
      </w:pPr>
      <w:r w:rsidRPr="00240337">
        <w:rPr>
          <w:rFonts w:ascii="Consolas" w:hAnsi="Consolas"/>
        </w:rPr>
        <w:t>single_rarefaction.py -i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 xml:space="preserve">SourceTrack/filtered_otu_table_source_track_st_only.biom  -o 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>SourceTrack/filtered_otu_table_source_track_st_only_100.biom -d 100</w:t>
      </w:r>
    </w:p>
    <w:p w:rsidR="00A64B84" w:rsidRPr="00240337" w:rsidRDefault="00A64B84" w:rsidP="00E34271">
      <w:pPr>
        <w:rPr>
          <w:rFonts w:ascii="Consolas" w:hAnsi="Consolas"/>
        </w:rPr>
      </w:pPr>
    </w:p>
    <w:p w:rsidR="00A64B84" w:rsidRPr="00240337" w:rsidRDefault="00A64B84" w:rsidP="00E34271">
      <w:pPr>
        <w:pStyle w:val="ListParagraph"/>
        <w:numPr>
          <w:ilvl w:val="0"/>
          <w:numId w:val="4"/>
        </w:numPr>
        <w:rPr>
          <w:rFonts w:ascii="Consolas" w:hAnsi="Consolas"/>
        </w:rPr>
      </w:pPr>
      <w:r w:rsidRPr="00240337">
        <w:rPr>
          <w:rFonts w:ascii="Consolas" w:hAnsi="Consolas"/>
        </w:rPr>
        <w:t xml:space="preserve">convert_biom.py -i 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 xml:space="preserve">SourceTrack/filtered_otu_table_source_track_100.biom -o 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>SourceTrack/filtered_otu_table_source_track_100.txt -b</w:t>
      </w:r>
    </w:p>
    <w:p w:rsidR="00A64B84" w:rsidRPr="00240337" w:rsidRDefault="00A64B84" w:rsidP="00E34271">
      <w:pPr>
        <w:rPr>
          <w:rFonts w:ascii="Consolas" w:hAnsi="Consolas"/>
        </w:rPr>
      </w:pPr>
    </w:p>
    <w:p w:rsidR="00A64B84" w:rsidRPr="00240337" w:rsidRDefault="00A64B84" w:rsidP="00E34271">
      <w:pPr>
        <w:pStyle w:val="ListParagraph"/>
        <w:numPr>
          <w:ilvl w:val="0"/>
          <w:numId w:val="4"/>
        </w:numPr>
        <w:rPr>
          <w:rFonts w:ascii="Consolas" w:hAnsi="Consolas"/>
        </w:rPr>
      </w:pPr>
      <w:r w:rsidRPr="00240337">
        <w:rPr>
          <w:rFonts w:ascii="Consolas" w:hAnsi="Consolas"/>
        </w:rPr>
        <w:t xml:space="preserve">R --slave --vanilla --args -i 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 xml:space="preserve">SourceTrack/filtered_otu_table_source_track_st_only_100.txt -m 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 xml:space="preserve">SourceTrack/map-1.txt -o 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>SourceTrack/sourcetracker_out &lt; /Users/jc33/sourcetracker-0.9.4/sourcetracker_for_qiime.r</w:t>
      </w:r>
    </w:p>
    <w:p w:rsidR="00A64B84" w:rsidRDefault="00A64B84" w:rsidP="00E34271"/>
    <w:p w:rsidR="00A64B84" w:rsidRDefault="00A64B84" w:rsidP="00E34271"/>
    <w:p w:rsidR="00A64B84" w:rsidRDefault="00A64B84" w:rsidP="00E34271">
      <w:r>
        <w:t>Create 3d Biplots</w:t>
      </w:r>
    </w:p>
    <w:p w:rsidR="00A64B84" w:rsidRDefault="00A64B84" w:rsidP="00E34271"/>
    <w:p w:rsidR="00A64B84" w:rsidRDefault="00A64B84" w:rsidP="00D27732">
      <w:pPr>
        <w:pStyle w:val="ListParagraph"/>
        <w:numPr>
          <w:ilvl w:val="0"/>
          <w:numId w:val="5"/>
        </w:numPr>
        <w:rPr>
          <w:rFonts w:ascii="Consolas" w:hAnsi="Consolas"/>
        </w:rPr>
      </w:pPr>
      <w:r>
        <w:rPr>
          <w:rFonts w:ascii="Consolas" w:hAnsi="Consolas"/>
        </w:rPr>
        <w:t>export ANALYSIS_DIR=</w:t>
      </w:r>
      <w:r w:rsidRPr="00240337">
        <w:rPr>
          <w:rFonts w:ascii="Consolas" w:hAnsi="Consolas"/>
        </w:rPr>
        <w:t>/Users</w:t>
      </w:r>
      <w:r>
        <w:rPr>
          <w:rFonts w:ascii="Consolas" w:hAnsi="Consolas"/>
        </w:rPr>
        <w:t>/jc33/Desktop/caporaso_lab/NICU</w:t>
      </w:r>
    </w:p>
    <w:p w:rsidR="00A64B84" w:rsidRPr="00240337" w:rsidRDefault="00A64B84" w:rsidP="00D27732">
      <w:pPr>
        <w:pStyle w:val="ListParagraph"/>
        <w:numPr>
          <w:ilvl w:val="0"/>
          <w:numId w:val="5"/>
        </w:numPr>
        <w:rPr>
          <w:rFonts w:ascii="Consolas" w:hAnsi="Consolas"/>
        </w:rPr>
      </w:pPr>
      <w:r w:rsidRPr="00240337">
        <w:rPr>
          <w:rFonts w:ascii="Consolas" w:hAnsi="Consolas"/>
        </w:rPr>
        <w:t>filter_samples_from_otu_table.py -i meta_analysis_tmpaLOHAr1YyAfgga6e0GHv_otu_table_even500.biom -o otu_table_filtered.biom -m meta_analysis_tmpaLOHAr1YyAfgga6e0GHv_map.txt -s 'PROJECT_NAME:Kelley_office_contamination,Flores_restroom_surface_biogeography,Kelley_Newborn_ICU_Study,Green_hospital_air'</w:t>
      </w:r>
    </w:p>
    <w:p w:rsidR="00A64B84" w:rsidRPr="00240337" w:rsidRDefault="00A64B84" w:rsidP="00D27732">
      <w:pPr>
        <w:pStyle w:val="ListParagraph"/>
        <w:numPr>
          <w:ilvl w:val="0"/>
          <w:numId w:val="5"/>
        </w:numPr>
        <w:rPr>
          <w:rFonts w:ascii="Consolas" w:hAnsi="Consolas"/>
        </w:rPr>
      </w:pPr>
      <w:r w:rsidRPr="00240337">
        <w:rPr>
          <w:rFonts w:ascii="Consolas" w:hAnsi="Consolas"/>
        </w:rPr>
        <w:t xml:space="preserve">beta_diversity_through_plots.py -i 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>tmp1et9ok4nimmeta_analysis_tmpaLOHAr1YyAfgga6e0GHv_map_and_otu_table/otu_table_even_500_filtered.biom -m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 xml:space="preserve">tmp1et9ok4nimmeta_analysis_tmpaLOHAr1YyAfgga6e0GHv_map_and_otu_table/meta_analysis_tmpaLOHAr1YyAfgga6e0GHv_map.txt -o nicu_filtered_beta_div -t 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 xml:space="preserve">gg_otus_4feb2011/trees/gg_97_otus_4feb2011.tre </w:t>
      </w:r>
    </w:p>
    <w:p w:rsidR="00A64B84" w:rsidRPr="00240337" w:rsidRDefault="00A64B84" w:rsidP="00E34271">
      <w:pPr>
        <w:rPr>
          <w:rFonts w:ascii="Consolas" w:hAnsi="Consolas"/>
        </w:rPr>
      </w:pPr>
    </w:p>
    <w:p w:rsidR="00A64B84" w:rsidRPr="00240337" w:rsidRDefault="00A64B84" w:rsidP="00D27732">
      <w:pPr>
        <w:pStyle w:val="ListParagraph"/>
        <w:numPr>
          <w:ilvl w:val="0"/>
          <w:numId w:val="5"/>
        </w:numPr>
        <w:rPr>
          <w:rFonts w:ascii="Consolas" w:hAnsi="Consolas"/>
        </w:rPr>
      </w:pPr>
      <w:r w:rsidRPr="00240337">
        <w:rPr>
          <w:rFonts w:ascii="Consolas" w:hAnsi="Consolas"/>
        </w:rPr>
        <w:t xml:space="preserve">summarize_taxa.py -i 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 xml:space="preserve">NICU_out_files/otu_table_filtered_even_500.biom -o 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>NICU_out_files/summarize_otu_500_even</w:t>
      </w:r>
    </w:p>
    <w:p w:rsidR="00A64B84" w:rsidRPr="00240337" w:rsidRDefault="00A64B84" w:rsidP="00E34271">
      <w:pPr>
        <w:rPr>
          <w:rFonts w:ascii="Consolas" w:hAnsi="Consolas"/>
        </w:rPr>
      </w:pPr>
    </w:p>
    <w:p w:rsidR="00A64B84" w:rsidRPr="00240337" w:rsidRDefault="00A64B84" w:rsidP="00D27732">
      <w:pPr>
        <w:pStyle w:val="ListParagraph"/>
        <w:numPr>
          <w:ilvl w:val="0"/>
          <w:numId w:val="5"/>
        </w:numPr>
        <w:rPr>
          <w:rFonts w:ascii="Consolas" w:hAnsi="Consolas"/>
        </w:rPr>
      </w:pPr>
      <w:r w:rsidRPr="00240337">
        <w:rPr>
          <w:rFonts w:ascii="Consolas" w:hAnsi="Consolas"/>
        </w:rPr>
        <w:t xml:space="preserve">make_3d_plots.py -i 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>NICU_out_files/nicu_filtered_beta_div/weighted_unifrac_pc.txt -m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 xml:space="preserve">tmp1et9ok4nimmeta_analysis_tmpaLOHAr1YyAfgga6e0GHv_map_and_otu_table/meta_analysis_tmpaLOHAr1YyAfgga6e0GHv_map.txt -t 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 xml:space="preserve">NICU_out_files/summarize_otu_500_even/otu_table_filtered_even_500_L4.txt  -o </w:t>
      </w:r>
      <w:r>
        <w:rPr>
          <w:rFonts w:ascii="Consolas" w:hAnsi="Consolas"/>
        </w:rPr>
        <w:t>$ANALYSIS_DIR/</w:t>
      </w:r>
      <w:r w:rsidRPr="00240337">
        <w:rPr>
          <w:rFonts w:ascii="Consolas" w:hAnsi="Consolas"/>
        </w:rPr>
        <w:t>NICU_out_files/biplot_weight_500_even</w:t>
      </w:r>
    </w:p>
    <w:p w:rsidR="00A64B84" w:rsidRDefault="00A64B84" w:rsidP="00E34271"/>
    <w:sectPr w:rsidR="00A64B84" w:rsidSect="00C32030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ＭＳ 明朝">
    <w:charset w:val="4E"/>
    <w:family w:val="auto"/>
    <w:pitch w:val="variable"/>
    <w:sig w:usb0="01000000" w:usb1="00000000" w:usb2="07040001" w:usb3="00000000" w:csb0="00020000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6979A1"/>
    <w:multiLevelType w:val="hybridMultilevel"/>
    <w:tmpl w:val="C186E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CF2A86"/>
    <w:multiLevelType w:val="hybridMultilevel"/>
    <w:tmpl w:val="1E18F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24676"/>
    <w:multiLevelType w:val="hybridMultilevel"/>
    <w:tmpl w:val="D7405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3A1F51"/>
    <w:multiLevelType w:val="hybridMultilevel"/>
    <w:tmpl w:val="90C09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BC0AF3"/>
    <w:multiLevelType w:val="hybridMultilevel"/>
    <w:tmpl w:val="7F1A6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doNotHyphenateCaps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34271"/>
    <w:rsid w:val="000B70CE"/>
    <w:rsid w:val="001579AC"/>
    <w:rsid w:val="00162EC8"/>
    <w:rsid w:val="00184F09"/>
    <w:rsid w:val="00240337"/>
    <w:rsid w:val="002951C2"/>
    <w:rsid w:val="00380B49"/>
    <w:rsid w:val="0039297A"/>
    <w:rsid w:val="00441F64"/>
    <w:rsid w:val="004628CB"/>
    <w:rsid w:val="00823726"/>
    <w:rsid w:val="008D0597"/>
    <w:rsid w:val="008F58D9"/>
    <w:rsid w:val="00933CB0"/>
    <w:rsid w:val="009A75B4"/>
    <w:rsid w:val="00A64B84"/>
    <w:rsid w:val="00BF0F84"/>
    <w:rsid w:val="00C32030"/>
    <w:rsid w:val="00D27732"/>
    <w:rsid w:val="00E34271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0CE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99"/>
    <w:qFormat/>
    <w:rsid w:val="00E34271"/>
    <w:pPr>
      <w:ind w:left="720"/>
      <w:contextualSpacing/>
    </w:pPr>
  </w:style>
  <w:style w:type="table" w:styleId="TableGrid">
    <w:name w:val="Table Grid"/>
    <w:basedOn w:val="TableNormal"/>
    <w:uiPriority w:val="99"/>
    <w:rsid w:val="004628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39297A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392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97A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92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97A"/>
    <w:rPr>
      <w:b/>
      <w:bCs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3929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97A"/>
    <w:rPr>
      <w:rFonts w:ascii="Lucida Grande" w:hAnsi="Lucida Grande" w:cs="Lucida Grande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3</Characters>
  <Application>Microsoft Macintosh Word</Application>
  <DocSecurity>0</DocSecurity>
  <Lines>0</Lines>
  <Paragraphs>0</Paragraphs>
  <ScaleCrop>false</ScaleCrop>
  <Company>Northern Arizona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ethods</dc:title>
  <dc:subject/>
  <dc:creator>John Chase</dc:creator>
  <cp:keywords/>
  <cp:lastModifiedBy>College of Sciences San Diego State University</cp:lastModifiedBy>
  <cp:revision>2</cp:revision>
  <dcterms:created xsi:type="dcterms:W3CDTF">2012-12-20T18:07:00Z</dcterms:created>
  <dcterms:modified xsi:type="dcterms:W3CDTF">2012-12-20T18:07:00Z</dcterms:modified>
</cp:coreProperties>
</file>